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22FCE" w14:textId="77777777" w:rsidR="001C380A" w:rsidRPr="0038305C" w:rsidRDefault="001C380A" w:rsidP="001C380A">
      <w:pPr>
        <w:spacing w:line="480" w:lineRule="auto"/>
        <w:jc w:val="center"/>
        <w:rPr>
          <w:rFonts w:ascii="Times New Roman" w:eastAsia="Asap" w:hAnsi="Times New Roman" w:cs="Times New Roman"/>
          <w:color w:val="000000"/>
        </w:rPr>
      </w:pPr>
      <w:r w:rsidRPr="0038305C">
        <w:rPr>
          <w:rFonts w:ascii="Times New Roman" w:hAnsi="Times New Roman" w:cs="Times New Roman" w:hint="eastAsia"/>
          <w:color w:val="000000" w:themeColor="text1"/>
        </w:rPr>
        <w:t>Table S</w:t>
      </w:r>
      <w:r w:rsidR="00A70C01">
        <w:rPr>
          <w:rFonts w:ascii="Times New Roman" w:hAnsi="Times New Roman" w:cs="Times New Roman"/>
          <w:color w:val="000000" w:themeColor="text1"/>
        </w:rPr>
        <w:t>5</w:t>
      </w:r>
      <w:r w:rsidRPr="0038305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8305C">
        <w:rPr>
          <w:rFonts w:ascii="Times New Roman" w:eastAsia="Asap" w:hAnsi="Times New Roman" w:cs="Times New Roman"/>
          <w:color w:val="000000"/>
        </w:rPr>
        <w:t xml:space="preserve">Primer sequences used to isolate </w:t>
      </w:r>
      <w:r w:rsidRPr="001C380A">
        <w:rPr>
          <w:rFonts w:ascii="Times New Roman" w:eastAsia="Asap" w:hAnsi="Times New Roman" w:cs="Times New Roman"/>
          <w:i/>
          <w:iCs/>
          <w:color w:val="000000"/>
        </w:rPr>
        <w:t>Zm</w:t>
      </w:r>
      <w:r w:rsidRPr="001C380A">
        <w:rPr>
          <w:rFonts w:ascii="Times New Roman" w:eastAsia="Asap" w:hAnsi="Times New Roman" w:cs="Times New Roman" w:hint="eastAsia"/>
          <w:i/>
          <w:iCs/>
          <w:color w:val="000000"/>
        </w:rPr>
        <w:t>ACBPs</w:t>
      </w:r>
      <w:r w:rsidRPr="0038305C">
        <w:rPr>
          <w:rFonts w:ascii="Times New Roman" w:eastAsia="Asap" w:hAnsi="Times New Roman" w:cs="Times New Roman"/>
          <w:color w:val="000000"/>
        </w:rPr>
        <w:t xml:space="preserve"> cDNAs.</w:t>
      </w:r>
    </w:p>
    <w:tbl>
      <w:tblPr>
        <w:tblStyle w:val="-5"/>
        <w:tblW w:w="5069" w:type="pct"/>
        <w:tblLook w:val="04A0" w:firstRow="1" w:lastRow="0" w:firstColumn="1" w:lastColumn="0" w:noHBand="0" w:noVBand="1"/>
      </w:tblPr>
      <w:tblGrid>
        <w:gridCol w:w="1568"/>
        <w:gridCol w:w="1446"/>
        <w:gridCol w:w="5626"/>
      </w:tblGrid>
      <w:tr w:rsidR="00204769" w:rsidRPr="00B64144" w14:paraId="6A38459C" w14:textId="77777777" w:rsidTr="00DD6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C70B6D9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837" w:type="pct"/>
          </w:tcPr>
          <w:p w14:paraId="2B236179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name</w:t>
            </w:r>
          </w:p>
        </w:tc>
        <w:tc>
          <w:tcPr>
            <w:tcW w:w="3256" w:type="pct"/>
          </w:tcPr>
          <w:p w14:paraId="075F331B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sequence</w:t>
            </w:r>
          </w:p>
        </w:tc>
      </w:tr>
      <w:tr w:rsidR="00204769" w:rsidRPr="00B64144" w14:paraId="209F73FD" w14:textId="77777777" w:rsidTr="00DD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BD3515C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1</w:t>
            </w:r>
          </w:p>
        </w:tc>
        <w:tc>
          <w:tcPr>
            <w:tcW w:w="837" w:type="pct"/>
          </w:tcPr>
          <w:p w14:paraId="44E4E82D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1CABD134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06857CFA" w14:textId="77777777" w:rsidR="00574C6F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GGAGAAACAAAAGACGC</w:t>
            </w:r>
          </w:p>
          <w:p w14:paraId="4A18486E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GCGACTGCGGATCATGG</w:t>
            </w:r>
          </w:p>
        </w:tc>
      </w:tr>
      <w:tr w:rsidR="00204769" w:rsidRPr="00B64144" w14:paraId="2D7F8D08" w14:textId="77777777" w:rsidTr="00DD6C6E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316417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2</w:t>
            </w:r>
          </w:p>
        </w:tc>
        <w:tc>
          <w:tcPr>
            <w:tcW w:w="837" w:type="pct"/>
          </w:tcPr>
          <w:p w14:paraId="21D97C28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2F7CCE0B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1F948B9" w14:textId="77777777" w:rsidR="00574C6F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CCCGAACCTGTAAACACT</w:t>
            </w:r>
          </w:p>
          <w:p w14:paraId="3367BB0C" w14:textId="77777777" w:rsidR="00204769" w:rsidRPr="00CE7A07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CTGGATCCCATTGCCACA</w:t>
            </w:r>
          </w:p>
        </w:tc>
      </w:tr>
      <w:tr w:rsidR="00204769" w:rsidRPr="00B64144" w14:paraId="062B3965" w14:textId="77777777" w:rsidTr="00DD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152454D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3</w:t>
            </w:r>
          </w:p>
        </w:tc>
        <w:tc>
          <w:tcPr>
            <w:tcW w:w="837" w:type="pct"/>
          </w:tcPr>
          <w:p w14:paraId="1C3942D6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BC5D77E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4FE8EF1D" w14:textId="77777777" w:rsidR="00204769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TCTTCCTTCCCCCAGAT</w:t>
            </w:r>
            <w:r w:rsidR="00204769" w:rsidRPr="00B641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62A0C6B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GAGAGGGCACCACGTA</w:t>
            </w:r>
          </w:p>
        </w:tc>
      </w:tr>
      <w:tr w:rsidR="00204769" w:rsidRPr="00B64144" w14:paraId="62CCBD20" w14:textId="77777777" w:rsidTr="00DD6C6E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34586F9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4</w:t>
            </w:r>
          </w:p>
        </w:tc>
        <w:tc>
          <w:tcPr>
            <w:tcW w:w="837" w:type="pct"/>
          </w:tcPr>
          <w:p w14:paraId="5D57C989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BDB66C3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B020015" w14:textId="77777777" w:rsidR="00574C6F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CCCTACCAGTTTCG</w:t>
            </w:r>
          </w:p>
          <w:p w14:paraId="16CA1D24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GTGCGGTACCAGCTTA</w:t>
            </w:r>
          </w:p>
        </w:tc>
      </w:tr>
      <w:tr w:rsidR="00204769" w:rsidRPr="00B64144" w14:paraId="19AC681B" w14:textId="77777777" w:rsidTr="00DD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38066AA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5</w:t>
            </w:r>
          </w:p>
        </w:tc>
        <w:tc>
          <w:tcPr>
            <w:tcW w:w="837" w:type="pct"/>
          </w:tcPr>
          <w:p w14:paraId="4FEF7321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30209DFE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E59ED6A" w14:textId="77777777" w:rsidR="00574C6F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AGCGAAGGGGCCAAAA</w:t>
            </w:r>
          </w:p>
          <w:p w14:paraId="0AF5FB0A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CGCCACAACTGTACAAA</w:t>
            </w:r>
          </w:p>
        </w:tc>
      </w:tr>
      <w:tr w:rsidR="00204769" w:rsidRPr="00B64144" w14:paraId="7C67697C" w14:textId="77777777" w:rsidTr="00DD6C6E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6229380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6</w:t>
            </w:r>
          </w:p>
        </w:tc>
        <w:tc>
          <w:tcPr>
            <w:tcW w:w="837" w:type="pct"/>
          </w:tcPr>
          <w:p w14:paraId="7781581C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381E165E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54CF913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TTTTGCTACAGTCGGCG</w:t>
            </w:r>
          </w:p>
          <w:p w14:paraId="24FC4172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CCATCGCCTGAACATT</w:t>
            </w:r>
          </w:p>
        </w:tc>
      </w:tr>
      <w:tr w:rsidR="00204769" w:rsidRPr="00B64144" w14:paraId="71DBC597" w14:textId="77777777" w:rsidTr="00DD6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646A74B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7</w:t>
            </w:r>
          </w:p>
        </w:tc>
        <w:tc>
          <w:tcPr>
            <w:tcW w:w="837" w:type="pct"/>
          </w:tcPr>
          <w:p w14:paraId="7F8CBBCA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50D2287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3F26F7B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CGATACAGCAACGA</w:t>
            </w:r>
          </w:p>
          <w:p w14:paraId="36ABA4BD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TCTGAATCGGCACT</w:t>
            </w:r>
          </w:p>
        </w:tc>
      </w:tr>
      <w:tr w:rsidR="00204769" w:rsidRPr="00B64144" w14:paraId="17F58DFD" w14:textId="77777777" w:rsidTr="00DD6C6E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7383761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8</w:t>
            </w:r>
          </w:p>
        </w:tc>
        <w:tc>
          <w:tcPr>
            <w:tcW w:w="837" w:type="pct"/>
          </w:tcPr>
          <w:p w14:paraId="62B15216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7A70BA1" w14:textId="77777777" w:rsidR="00204769" w:rsidRPr="00B64144" w:rsidRDefault="00204769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E760011" w14:textId="77777777" w:rsidR="00574C6F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CCTAACAGCCGTCTCGC</w:t>
            </w:r>
          </w:p>
          <w:p w14:paraId="3FED918C" w14:textId="77777777" w:rsidR="00204769" w:rsidRPr="00B64144" w:rsidRDefault="00574C6F" w:rsidP="00DD6C6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TCGAAGTGGCTGTGCC</w:t>
            </w:r>
          </w:p>
        </w:tc>
      </w:tr>
    </w:tbl>
    <w:p w14:paraId="4254EC7D" w14:textId="77777777" w:rsidR="001C380A" w:rsidRDefault="001C380A" w:rsidP="00204769">
      <w:pPr>
        <w:shd w:val="clear" w:color="auto" w:fill="F5F5F5"/>
        <w:textAlignment w:val="top"/>
        <w:rPr>
          <w:rFonts w:ascii="Times New Roman" w:hAnsi="Times New Roman" w:cs="Times New Roman"/>
          <w:color w:val="333333"/>
          <w:kern w:val="0"/>
          <w:sz w:val="18"/>
          <w:szCs w:val="18"/>
        </w:rPr>
      </w:pPr>
    </w:p>
    <w:p w14:paraId="4F015F7C" w14:textId="77777777" w:rsidR="00204769" w:rsidRPr="001C380A" w:rsidRDefault="00204769" w:rsidP="00204769">
      <w:pPr>
        <w:shd w:val="clear" w:color="auto" w:fill="F5F5F5"/>
        <w:textAlignment w:val="top"/>
        <w:rPr>
          <w:rFonts w:ascii="Times New Roman" w:hAnsi="Times New Roman" w:cs="Times New Roman"/>
          <w:color w:val="000000" w:themeColor="text1"/>
        </w:rPr>
      </w:pPr>
    </w:p>
    <w:p w14:paraId="02B8FD5B" w14:textId="77777777" w:rsidR="00481B89" w:rsidRDefault="00481B89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  <w:color w:val="000000" w:themeColor="text1"/>
        </w:rPr>
      </w:pPr>
    </w:p>
    <w:p w14:paraId="0DDC2F5A" w14:textId="77777777" w:rsidR="00481B89" w:rsidRDefault="00481B89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  <w:color w:val="000000" w:themeColor="text1"/>
        </w:rPr>
      </w:pPr>
    </w:p>
    <w:p w14:paraId="53115861" w14:textId="77777777" w:rsidR="005603B3" w:rsidRDefault="005603B3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  <w:color w:val="000000" w:themeColor="text1"/>
        </w:rPr>
      </w:pPr>
    </w:p>
    <w:p w14:paraId="5B78530F" w14:textId="77777777" w:rsidR="005603B3" w:rsidRDefault="005603B3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  <w:color w:val="000000" w:themeColor="text1"/>
        </w:rPr>
      </w:pPr>
    </w:p>
    <w:p w14:paraId="32174DC7" w14:textId="77777777" w:rsidR="00AB7244" w:rsidRPr="0038305C" w:rsidRDefault="00AB7244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</w:rPr>
      </w:pPr>
      <w:r w:rsidRPr="0038305C">
        <w:rPr>
          <w:rFonts w:ascii="Times New Roman" w:hAnsi="Times New Roman" w:cs="Times New Roman"/>
          <w:color w:val="000000" w:themeColor="text1"/>
        </w:rPr>
        <w:lastRenderedPageBreak/>
        <w:t>Table</w:t>
      </w:r>
      <w:r w:rsidR="00D4472A" w:rsidRPr="0038305C">
        <w:rPr>
          <w:rFonts w:ascii="Times New Roman" w:hAnsi="Times New Roman" w:cs="Times New Roman"/>
          <w:color w:val="000000" w:themeColor="text1"/>
        </w:rPr>
        <w:t xml:space="preserve"> </w:t>
      </w:r>
      <w:r w:rsidR="009763B1" w:rsidRPr="0038305C">
        <w:rPr>
          <w:rFonts w:ascii="Times New Roman" w:hAnsi="Times New Roman" w:cs="Times New Roman"/>
          <w:color w:val="000000" w:themeColor="text1"/>
        </w:rPr>
        <w:t>S</w:t>
      </w:r>
      <w:r w:rsidR="00A70C01">
        <w:rPr>
          <w:rFonts w:ascii="Times New Roman" w:hAnsi="Times New Roman" w:cs="Times New Roman"/>
          <w:color w:val="000000" w:themeColor="text1"/>
        </w:rPr>
        <w:t>6</w:t>
      </w:r>
      <w:r w:rsidR="00365B9C">
        <w:rPr>
          <w:rFonts w:ascii="Times New Roman" w:hAnsi="Times New Roman" w:cs="Times New Roman"/>
          <w:color w:val="000000" w:themeColor="text1"/>
        </w:rPr>
        <w:t xml:space="preserve"> </w:t>
      </w:r>
      <w:r w:rsidR="00C00268" w:rsidRPr="00C00268">
        <w:rPr>
          <w:rFonts w:ascii="Times New Roman" w:eastAsia="Asap" w:hAnsi="Times New Roman" w:cs="Times New Roman"/>
          <w:color w:val="000000"/>
        </w:rPr>
        <w:t>The primers used for real-time quantitative RT-PCR (qRT-PCR)</w:t>
      </w:r>
    </w:p>
    <w:tbl>
      <w:tblPr>
        <w:tblStyle w:val="-5"/>
        <w:tblW w:w="5069" w:type="pct"/>
        <w:tblLook w:val="04A0" w:firstRow="1" w:lastRow="0" w:firstColumn="1" w:lastColumn="0" w:noHBand="0" w:noVBand="1"/>
      </w:tblPr>
      <w:tblGrid>
        <w:gridCol w:w="1568"/>
        <w:gridCol w:w="1446"/>
        <w:gridCol w:w="5626"/>
      </w:tblGrid>
      <w:tr w:rsidR="000B5480" w:rsidRPr="00B64144" w14:paraId="2784FF88" w14:textId="77777777" w:rsidTr="00C00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30F914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837" w:type="pct"/>
          </w:tcPr>
          <w:p w14:paraId="47451D4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name</w:t>
            </w:r>
          </w:p>
        </w:tc>
        <w:tc>
          <w:tcPr>
            <w:tcW w:w="3256" w:type="pct"/>
          </w:tcPr>
          <w:p w14:paraId="4181B18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sequence</w:t>
            </w:r>
          </w:p>
        </w:tc>
      </w:tr>
      <w:tr w:rsidR="000B5480" w:rsidRPr="00B64144" w14:paraId="1C3D7C72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44BDCAC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1</w:t>
            </w:r>
          </w:p>
        </w:tc>
        <w:tc>
          <w:tcPr>
            <w:tcW w:w="837" w:type="pct"/>
          </w:tcPr>
          <w:p w14:paraId="5D5D8B4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8B4DFA2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DF43692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CTCTACGGGCTCTACAA</w:t>
            </w:r>
          </w:p>
          <w:p w14:paraId="1CDE6E63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TCATCGCCTCATCC</w:t>
            </w:r>
          </w:p>
        </w:tc>
      </w:tr>
      <w:tr w:rsidR="000B5480" w:rsidRPr="00B64144" w14:paraId="5D69FE32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DDBE8E4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2</w:t>
            </w:r>
          </w:p>
        </w:tc>
        <w:tc>
          <w:tcPr>
            <w:tcW w:w="837" w:type="pct"/>
          </w:tcPr>
          <w:p w14:paraId="78827DF8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12778C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2510A24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ACCACGACGAACGAGA</w:t>
            </w:r>
          </w:p>
          <w:p w14:paraId="19FEC220" w14:textId="77777777" w:rsidR="000B5480" w:rsidRPr="00CE7A07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GCCTTCCAAGCATCCC</w:t>
            </w:r>
          </w:p>
        </w:tc>
      </w:tr>
      <w:tr w:rsidR="000B5480" w:rsidRPr="00B64144" w14:paraId="3996864A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649A353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3</w:t>
            </w:r>
          </w:p>
        </w:tc>
        <w:tc>
          <w:tcPr>
            <w:tcW w:w="837" w:type="pct"/>
          </w:tcPr>
          <w:p w14:paraId="120B74D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C8EB6E5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A0B5804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CTGATGACATAGTGAAG</w:t>
            </w:r>
            <w:r w:rsidRPr="00B641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03C6FB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TAGTGGAGTGCCGTTT</w:t>
            </w:r>
          </w:p>
        </w:tc>
      </w:tr>
      <w:tr w:rsidR="000B5480" w:rsidRPr="00B64144" w14:paraId="091DFA06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EAA914F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4</w:t>
            </w:r>
          </w:p>
        </w:tc>
        <w:tc>
          <w:tcPr>
            <w:tcW w:w="837" w:type="pct"/>
          </w:tcPr>
          <w:p w14:paraId="5095680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EC4B6B4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BA1C8EB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CTACGCTGCTGTTTGT</w:t>
            </w:r>
          </w:p>
          <w:p w14:paraId="78A5BBAE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GCCGTGTTCCCATC</w:t>
            </w:r>
          </w:p>
        </w:tc>
      </w:tr>
      <w:tr w:rsidR="000B5480" w:rsidRPr="00B64144" w14:paraId="1A1B9635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E0D7CBD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5</w:t>
            </w:r>
          </w:p>
        </w:tc>
        <w:tc>
          <w:tcPr>
            <w:tcW w:w="837" w:type="pct"/>
          </w:tcPr>
          <w:p w14:paraId="4677403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7E76AD9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3FB041D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AGAATGGAGGAATGA</w:t>
            </w:r>
          </w:p>
          <w:p w14:paraId="3FD99AFC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TGCTGATGTCGTGGC</w:t>
            </w:r>
          </w:p>
        </w:tc>
      </w:tr>
      <w:tr w:rsidR="000B5480" w:rsidRPr="00B64144" w14:paraId="3FD3C6F8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5E2EDF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6</w:t>
            </w:r>
          </w:p>
        </w:tc>
        <w:tc>
          <w:tcPr>
            <w:tcW w:w="837" w:type="pct"/>
          </w:tcPr>
          <w:p w14:paraId="4B38DCA7" w14:textId="77777777" w:rsidR="000B5480" w:rsidRPr="00B64144" w:rsidRDefault="000B5480" w:rsidP="009F0F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F75E2FC" w14:textId="77777777" w:rsidR="000B5480" w:rsidRPr="00B64144" w:rsidRDefault="000B5480" w:rsidP="009F0F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4891C21A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GTGAAACAGCACCATCT</w:t>
            </w:r>
          </w:p>
          <w:p w14:paraId="1AD03025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ATACCGCATCAAGAAT</w:t>
            </w:r>
          </w:p>
        </w:tc>
      </w:tr>
      <w:tr w:rsidR="000B5480" w:rsidRPr="00B64144" w14:paraId="5EB9FEC6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A84F588" w14:textId="7777777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7</w:t>
            </w:r>
          </w:p>
        </w:tc>
        <w:tc>
          <w:tcPr>
            <w:tcW w:w="837" w:type="pct"/>
          </w:tcPr>
          <w:p w14:paraId="19CC294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858CF4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1214B701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CGATACAGCAACGA</w:t>
            </w:r>
          </w:p>
          <w:p w14:paraId="3FBD5D88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TCTGAATCGGCACT</w:t>
            </w:r>
          </w:p>
        </w:tc>
      </w:tr>
      <w:tr w:rsidR="000B5480" w:rsidRPr="00B64144" w14:paraId="4D87412A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6FE000" w14:textId="77777777" w:rsidR="000B5480" w:rsidRPr="00B64144" w:rsidRDefault="000B5480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8</w:t>
            </w:r>
          </w:p>
        </w:tc>
        <w:tc>
          <w:tcPr>
            <w:tcW w:w="837" w:type="pct"/>
          </w:tcPr>
          <w:p w14:paraId="7EF13351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64AAA08" w14:textId="77777777" w:rsidR="000B5480" w:rsidRPr="00B64144" w:rsidRDefault="000B5480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969B544" w14:textId="77777777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GGAAGGACGAGTT</w:t>
            </w:r>
          </w:p>
          <w:p w14:paraId="675BF30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GATTTGAGGCTAAGTGT</w:t>
            </w:r>
          </w:p>
        </w:tc>
      </w:tr>
      <w:tr w:rsidR="000B5480" w:rsidRPr="00B64144" w14:paraId="2E5E26C3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8DBB821" w14:textId="77777777" w:rsidR="000B5480" w:rsidRPr="00B64144" w:rsidRDefault="000B5480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CBP9</w:t>
            </w:r>
          </w:p>
        </w:tc>
        <w:tc>
          <w:tcPr>
            <w:tcW w:w="837" w:type="pct"/>
          </w:tcPr>
          <w:p w14:paraId="0033BBF5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BBE640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210E320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CGATACAGCAACGA</w:t>
            </w:r>
          </w:p>
          <w:p w14:paraId="4CE5FE6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7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TCTGAATCGGCACT</w:t>
            </w:r>
          </w:p>
        </w:tc>
      </w:tr>
      <w:tr w:rsidR="000B5480" w:rsidRPr="00B64144" w14:paraId="541E1818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D01E326" w14:textId="77777777" w:rsidR="000B5480" w:rsidRPr="00B64144" w:rsidRDefault="000B5480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TUB</w:t>
            </w:r>
          </w:p>
        </w:tc>
        <w:tc>
          <w:tcPr>
            <w:tcW w:w="837" w:type="pct"/>
          </w:tcPr>
          <w:p w14:paraId="7C74209D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E1411F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301C5A3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5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CCTCACGGCATCTGCTATGT</w:t>
            </w:r>
          </w:p>
          <w:p w14:paraId="41876934" w14:textId="113A6FCA" w:rsidR="000B5480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5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CACACACTCGACTTCACG</w:t>
            </w:r>
          </w:p>
          <w:p w14:paraId="09DF56E0" w14:textId="58149595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BB568A" w14:textId="35F3A4B4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026C8C" w14:textId="7B0B2AEC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7A876F" w14:textId="55AA9626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4F0E25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  <w:p w14:paraId="45F64FAC" w14:textId="77777777" w:rsidR="00D209CE" w:rsidRDefault="00D209CE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02AF88" w14:textId="77777777" w:rsidR="00D209CE" w:rsidRDefault="00D209CE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07CBB0" w14:textId="155B5CC5" w:rsidR="00D209CE" w:rsidRPr="00D209CE" w:rsidRDefault="00D209CE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0A4285" w:rsidRPr="00B64144" w14:paraId="17926A54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68F0B8C" w14:textId="70EE44C4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lastRenderedPageBreak/>
              <w:t>At</w:t>
            </w:r>
            <w:r w:rsidRPr="000A4285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R</w:t>
            </w:r>
            <w:r w:rsidRPr="000A428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D29A</w:t>
            </w:r>
          </w:p>
        </w:tc>
        <w:tc>
          <w:tcPr>
            <w:tcW w:w="837" w:type="pct"/>
          </w:tcPr>
          <w:p w14:paraId="13757C82" w14:textId="5EC6B7D0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38BABD25" w14:textId="0886A053" w:rsidR="000A4285" w:rsidRPr="00B64144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F621FA2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AGTCAGGAGCTGAGCTG</w:t>
            </w:r>
          </w:p>
          <w:p w14:paraId="6EF712A0" w14:textId="6FEFCE3B" w:rsidR="000A4285" w:rsidRPr="000B5480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TGCTGCCTTCTCGGTAGAG</w:t>
            </w:r>
          </w:p>
        </w:tc>
      </w:tr>
      <w:tr w:rsidR="000A4285" w:rsidRPr="00B64144" w14:paraId="5F8B9021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AAC363B" w14:textId="119D7D38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t</w:t>
            </w:r>
            <w:r w:rsidRPr="000A4285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R</w:t>
            </w:r>
            <w:r w:rsidRPr="000A428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D29B</w:t>
            </w:r>
          </w:p>
        </w:tc>
        <w:tc>
          <w:tcPr>
            <w:tcW w:w="837" w:type="pct"/>
          </w:tcPr>
          <w:p w14:paraId="7E9F9F14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BA9763C" w14:textId="4CA6AB64" w:rsidR="000A4285" w:rsidRPr="00B64144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3FA6C76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CGGGAACTCATGATCAGTTC</w:t>
            </w:r>
          </w:p>
          <w:p w14:paraId="5F29BEDA" w14:textId="4CA41A02" w:rsidR="000A4285" w:rsidRPr="000B5480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TCCACCTCCTTTGTAGCCG</w:t>
            </w:r>
          </w:p>
        </w:tc>
      </w:tr>
      <w:tr w:rsidR="000A4285" w:rsidRPr="00B64144" w14:paraId="09FD87A8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061798" w14:textId="7304295E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t</w:t>
            </w:r>
            <w:r w:rsidRPr="000A4285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C</w:t>
            </w:r>
            <w:r w:rsidRPr="000A428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OR47</w:t>
            </w:r>
          </w:p>
        </w:tc>
        <w:tc>
          <w:tcPr>
            <w:tcW w:w="837" w:type="pct"/>
          </w:tcPr>
          <w:p w14:paraId="4C0C205D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17C3FC10" w14:textId="08426009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45EE7027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CTCCCAGGACACCACGAC</w:t>
            </w:r>
          </w:p>
          <w:p w14:paraId="54A99D1F" w14:textId="79A2FABC" w:rsidR="000A4285" w:rsidRP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GAATGTCCCACTCCCAC</w:t>
            </w:r>
          </w:p>
        </w:tc>
      </w:tr>
      <w:tr w:rsidR="000A4285" w:rsidRPr="00B64144" w14:paraId="4BA4B9E4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28DD5B6" w14:textId="7045C2DF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t</w:t>
            </w:r>
            <w:r w:rsidRPr="000A4285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R</w:t>
            </w:r>
            <w:r w:rsidRPr="000A428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837" w:type="pct"/>
          </w:tcPr>
          <w:p w14:paraId="2B229EC6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364C7BB6" w14:textId="6A31C999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083CB16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CTTACCAGAACCGTCCA</w:t>
            </w:r>
          </w:p>
          <w:p w14:paraId="2F32D1BB" w14:textId="0EC9321F" w:rsidR="000A4285" w:rsidRP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TAGCCACCAGCATCATA</w:t>
            </w:r>
          </w:p>
        </w:tc>
      </w:tr>
      <w:tr w:rsidR="000A4285" w:rsidRPr="00B64144" w14:paraId="1F37DB07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5AF255C" w14:textId="434A10D3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 w:rsidRPr="000A428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ABI1</w:t>
            </w:r>
          </w:p>
        </w:tc>
        <w:tc>
          <w:tcPr>
            <w:tcW w:w="837" w:type="pct"/>
          </w:tcPr>
          <w:p w14:paraId="6D0D792C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1B3913E4" w14:textId="38EE80F9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2FE4D44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TGCGATGGTGATAC</w:t>
            </w:r>
          </w:p>
          <w:p w14:paraId="77BCC0A8" w14:textId="7ADA5AE1" w:rsidR="000A4285" w:rsidRP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AGCGACGAAGATGTGA</w:t>
            </w:r>
          </w:p>
        </w:tc>
      </w:tr>
      <w:tr w:rsidR="000A4285" w:rsidRPr="00B64144" w14:paraId="1A2E6E8B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494EB8B" w14:textId="3D716ED2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AREB1</w:t>
            </w:r>
          </w:p>
        </w:tc>
        <w:tc>
          <w:tcPr>
            <w:tcW w:w="837" w:type="pct"/>
          </w:tcPr>
          <w:p w14:paraId="70FF2D99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01CF283" w14:textId="0885413E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6BD3A68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GTTGGTGCTGTG</w:t>
            </w:r>
          </w:p>
          <w:p w14:paraId="01905C38" w14:textId="496C14BF" w:rsidR="000A4285" w:rsidRP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TCGTTGTAACTCGTC</w:t>
            </w:r>
          </w:p>
        </w:tc>
      </w:tr>
      <w:tr w:rsidR="000A4285" w:rsidRPr="00B64144" w14:paraId="3C3A19C2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F611389" w14:textId="04ADD476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FAD2</w:t>
            </w:r>
          </w:p>
        </w:tc>
        <w:tc>
          <w:tcPr>
            <w:tcW w:w="837" w:type="pct"/>
          </w:tcPr>
          <w:p w14:paraId="55673985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1A371C7A" w14:textId="7416913C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58C59506" w14:textId="77777777" w:rsid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CTATCTTTCGTCTTCGG</w:t>
            </w:r>
          </w:p>
          <w:p w14:paraId="4F4C4684" w14:textId="5482A72C" w:rsidR="000A4285" w:rsidRPr="000A4285" w:rsidRDefault="000A4285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42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CTTTGGTTCTCTGTAGTATCTTC</w:t>
            </w:r>
          </w:p>
        </w:tc>
      </w:tr>
      <w:tr w:rsidR="000A4285" w:rsidRPr="00B64144" w14:paraId="1D380056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085C482" w14:textId="3ADE5F72" w:rsidR="000A4285" w:rsidRPr="000A4285" w:rsidRDefault="000A4285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</w:t>
            </w:r>
            <w:r w:rsidR="001B4128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 w:rsidR="0022483E" w:rsidRPr="0022483E">
              <w:rPr>
                <w:rFonts w:ascii="Times New Roman" w:hAnsi="Times New Roman" w:cs="Times New Roman" w:hint="eastAsia"/>
                <w:b w:val="0"/>
                <w:bCs w:val="0"/>
                <w:i/>
                <w:color w:val="auto"/>
                <w:sz w:val="18"/>
                <w:szCs w:val="18"/>
              </w:rPr>
              <w:t>PLD</w:t>
            </w:r>
            <w:r w:rsidR="0022483E" w:rsidRPr="0022483E">
              <w:rPr>
                <w:rFonts w:ascii="Symbol" w:hAnsi="Symbol" w:cs="Times New Roman"/>
                <w:b w:val="0"/>
                <w:bCs w:val="0"/>
                <w:i/>
                <w:color w:val="auto"/>
                <w:sz w:val="18"/>
                <w:szCs w:val="18"/>
              </w:rPr>
              <w:t></w:t>
            </w:r>
            <w:r w:rsidR="0022483E" w:rsidRPr="0022483E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1</w:t>
            </w:r>
          </w:p>
        </w:tc>
        <w:tc>
          <w:tcPr>
            <w:tcW w:w="837" w:type="pct"/>
          </w:tcPr>
          <w:p w14:paraId="59BB5860" w14:textId="77777777" w:rsidR="000A4285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26D06A7F" w14:textId="033A4A86" w:rsidR="00BF27A4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09C23E01" w14:textId="77777777" w:rsidR="000A4285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GCCCTCGTAACCC</w:t>
            </w:r>
          </w:p>
          <w:p w14:paraId="2492579E" w14:textId="0CE30F40" w:rsidR="00BF27A4" w:rsidRPr="000A4285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CGGAGTGTCGTATCTT</w:t>
            </w:r>
          </w:p>
        </w:tc>
      </w:tr>
      <w:tr w:rsidR="000A4285" w:rsidRPr="00B64144" w14:paraId="3F89DCBA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7C21F06" w14:textId="71320BE1" w:rsidR="000A4285" w:rsidRPr="000A4285" w:rsidRDefault="001B4128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tPLC3</w:t>
            </w:r>
          </w:p>
        </w:tc>
        <w:tc>
          <w:tcPr>
            <w:tcW w:w="837" w:type="pct"/>
          </w:tcPr>
          <w:p w14:paraId="17B4D5CB" w14:textId="77777777" w:rsidR="000A4285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D2D3059" w14:textId="784CDEEF" w:rsidR="001B4128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BDADA4A" w14:textId="77777777" w:rsidR="000A4285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1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GACATGGGAAGCAACT</w:t>
            </w:r>
          </w:p>
          <w:p w14:paraId="79A4BA3E" w14:textId="41FC17F7" w:rsidR="001B4128" w:rsidRPr="000A4285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1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TGCAAGGGTCGAAGAG</w:t>
            </w:r>
          </w:p>
        </w:tc>
      </w:tr>
      <w:tr w:rsidR="00BF27A4" w:rsidRPr="00B64144" w14:paraId="0ACFA7B2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4B921A5" w14:textId="14E36E02" w:rsidR="00BF27A4" w:rsidRPr="000A4285" w:rsidRDefault="001B4128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tACX</w:t>
            </w:r>
          </w:p>
        </w:tc>
        <w:tc>
          <w:tcPr>
            <w:tcW w:w="837" w:type="pct"/>
          </w:tcPr>
          <w:p w14:paraId="31E471A2" w14:textId="77777777" w:rsidR="00BF27A4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D4C9A85" w14:textId="5014966A" w:rsidR="001B4128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60282F8" w14:textId="77777777" w:rsidR="00BF27A4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GAGCAACTGTGCATC</w:t>
            </w:r>
          </w:p>
          <w:p w14:paraId="5ED0C984" w14:textId="747C5BF9" w:rsidR="001B4128" w:rsidRPr="000A4285" w:rsidRDefault="001B4128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AACATTGCCGTCGTA</w:t>
            </w:r>
          </w:p>
        </w:tc>
      </w:tr>
      <w:tr w:rsidR="00BF27A4" w:rsidRPr="00B64144" w14:paraId="2CF40607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6613FDC" w14:textId="60BC125C" w:rsidR="00BF27A4" w:rsidRPr="000A4285" w:rsidRDefault="00B371CA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DGAT</w:t>
            </w:r>
          </w:p>
        </w:tc>
        <w:tc>
          <w:tcPr>
            <w:tcW w:w="837" w:type="pct"/>
          </w:tcPr>
          <w:p w14:paraId="1EBD559D" w14:textId="77777777" w:rsidR="00BF27A4" w:rsidRDefault="00B371CA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2BDB95E4" w14:textId="608A32F7" w:rsidR="00EF7FA3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EFAF093" w14:textId="77777777" w:rsidR="00BF27A4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7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AAGATACCAAAGACA</w:t>
            </w:r>
          </w:p>
          <w:p w14:paraId="221223CC" w14:textId="31A32D25" w:rsidR="00EF7FA3" w:rsidRPr="000A4285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7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AAACATAATCCCAAGAA</w:t>
            </w:r>
          </w:p>
        </w:tc>
      </w:tr>
      <w:tr w:rsidR="00BF27A4" w:rsidRPr="00B64144" w14:paraId="1E35EC6E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0FDFCE" w14:textId="689C033D" w:rsidR="00BF27A4" w:rsidRPr="000A4285" w:rsidRDefault="00B371CA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PLA2</w:t>
            </w:r>
          </w:p>
        </w:tc>
        <w:tc>
          <w:tcPr>
            <w:tcW w:w="837" w:type="pct"/>
          </w:tcPr>
          <w:p w14:paraId="08131837" w14:textId="77777777" w:rsidR="00BF27A4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14:paraId="0F09A1D4" w14:textId="5F94BA3D" w:rsidR="00EF7FA3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C2ACD03" w14:textId="77777777" w:rsidR="00BF27A4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7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TCCGCGGTGGTGCTTTGACAC</w:t>
            </w:r>
          </w:p>
          <w:p w14:paraId="7F91FA22" w14:textId="26BD2CE0" w:rsidR="00EF7FA3" w:rsidRPr="000A4285" w:rsidRDefault="00EF7FA3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7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TCAAAGCACCACCGCGGATCAT</w:t>
            </w:r>
          </w:p>
        </w:tc>
      </w:tr>
      <w:tr w:rsidR="00BF27A4" w:rsidRPr="00B64144" w14:paraId="51462048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A2CF6DB" w14:textId="4966524D" w:rsidR="00BF27A4" w:rsidRPr="000A4285" w:rsidRDefault="00BF27A4" w:rsidP="006D0D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Actin</w:t>
            </w:r>
          </w:p>
        </w:tc>
        <w:tc>
          <w:tcPr>
            <w:tcW w:w="837" w:type="pct"/>
          </w:tcPr>
          <w:p w14:paraId="51FEBBA7" w14:textId="77777777" w:rsidR="00BF27A4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7A06EB20" w14:textId="3471D74D" w:rsidR="00BF27A4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4FC1B87C" w14:textId="77777777" w:rsidR="00BF27A4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CTATGTATGTCGC</w:t>
            </w:r>
          </w:p>
          <w:p w14:paraId="767713F9" w14:textId="371D5B27" w:rsidR="00BF27A4" w:rsidRPr="000A4285" w:rsidRDefault="00BF27A4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TCAAGACGGAGGAT</w:t>
            </w:r>
          </w:p>
        </w:tc>
      </w:tr>
    </w:tbl>
    <w:p w14:paraId="218F45E9" w14:textId="77777777" w:rsidR="00D4472A" w:rsidRPr="00B64144" w:rsidRDefault="00D4472A">
      <w:pPr>
        <w:rPr>
          <w:sz w:val="18"/>
          <w:szCs w:val="18"/>
        </w:rPr>
      </w:pPr>
    </w:p>
    <w:sectPr w:rsidR="00D4472A" w:rsidRPr="00B64144" w:rsidSect="00993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69985" w14:textId="77777777" w:rsidR="006B3ADC" w:rsidRDefault="006B3ADC" w:rsidP="0042020D">
      <w:pPr>
        <w:spacing w:line="240" w:lineRule="auto"/>
      </w:pPr>
      <w:r>
        <w:separator/>
      </w:r>
    </w:p>
  </w:endnote>
  <w:endnote w:type="continuationSeparator" w:id="0">
    <w:p w14:paraId="23DC1681" w14:textId="77777777" w:rsidR="006B3ADC" w:rsidRDefault="006B3ADC" w:rsidP="00420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ap">
    <w:altName w:val="Calibri"/>
    <w:charset w:val="01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CD767" w14:textId="77777777" w:rsidR="006B3ADC" w:rsidRDefault="006B3ADC" w:rsidP="0042020D">
      <w:pPr>
        <w:spacing w:line="240" w:lineRule="auto"/>
      </w:pPr>
      <w:r>
        <w:separator/>
      </w:r>
    </w:p>
  </w:footnote>
  <w:footnote w:type="continuationSeparator" w:id="0">
    <w:p w14:paraId="5964CFA7" w14:textId="77777777" w:rsidR="006B3ADC" w:rsidRDefault="006B3ADC" w:rsidP="004202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E55"/>
    <w:rsid w:val="00020365"/>
    <w:rsid w:val="00037679"/>
    <w:rsid w:val="000571AB"/>
    <w:rsid w:val="000A4285"/>
    <w:rsid w:val="000B5480"/>
    <w:rsid w:val="000C45D0"/>
    <w:rsid w:val="001572FF"/>
    <w:rsid w:val="001A398E"/>
    <w:rsid w:val="001A794E"/>
    <w:rsid w:val="001B4128"/>
    <w:rsid w:val="001C380A"/>
    <w:rsid w:val="001F0CEF"/>
    <w:rsid w:val="00202706"/>
    <w:rsid w:val="00204769"/>
    <w:rsid w:val="00217470"/>
    <w:rsid w:val="0022483E"/>
    <w:rsid w:val="00244D44"/>
    <w:rsid w:val="0026369E"/>
    <w:rsid w:val="00325EF2"/>
    <w:rsid w:val="00365B9C"/>
    <w:rsid w:val="00371934"/>
    <w:rsid w:val="0038305C"/>
    <w:rsid w:val="003965E4"/>
    <w:rsid w:val="003A38B6"/>
    <w:rsid w:val="003B7602"/>
    <w:rsid w:val="003F44DA"/>
    <w:rsid w:val="0042020D"/>
    <w:rsid w:val="00481B89"/>
    <w:rsid w:val="00483263"/>
    <w:rsid w:val="004A7F79"/>
    <w:rsid w:val="004E6302"/>
    <w:rsid w:val="004F3981"/>
    <w:rsid w:val="00503030"/>
    <w:rsid w:val="005101B3"/>
    <w:rsid w:val="005603B3"/>
    <w:rsid w:val="005650EB"/>
    <w:rsid w:val="00574C6F"/>
    <w:rsid w:val="005B4EB7"/>
    <w:rsid w:val="00602A50"/>
    <w:rsid w:val="0066626C"/>
    <w:rsid w:val="006855D6"/>
    <w:rsid w:val="00686A60"/>
    <w:rsid w:val="006B3ADC"/>
    <w:rsid w:val="006D0DC8"/>
    <w:rsid w:val="00724FDF"/>
    <w:rsid w:val="007506E1"/>
    <w:rsid w:val="007549FA"/>
    <w:rsid w:val="007B2667"/>
    <w:rsid w:val="007B663C"/>
    <w:rsid w:val="007F59BF"/>
    <w:rsid w:val="00847D59"/>
    <w:rsid w:val="0085043F"/>
    <w:rsid w:val="00873612"/>
    <w:rsid w:val="008A291F"/>
    <w:rsid w:val="008F0B94"/>
    <w:rsid w:val="008F2A6D"/>
    <w:rsid w:val="00900E55"/>
    <w:rsid w:val="00946B98"/>
    <w:rsid w:val="009615D0"/>
    <w:rsid w:val="009763B1"/>
    <w:rsid w:val="0099027F"/>
    <w:rsid w:val="00993ECC"/>
    <w:rsid w:val="00995BFA"/>
    <w:rsid w:val="009D7EBE"/>
    <w:rsid w:val="009F0F17"/>
    <w:rsid w:val="00A00386"/>
    <w:rsid w:val="00A07CCA"/>
    <w:rsid w:val="00A33F0D"/>
    <w:rsid w:val="00A448A1"/>
    <w:rsid w:val="00A65C79"/>
    <w:rsid w:val="00A70C01"/>
    <w:rsid w:val="00A839AC"/>
    <w:rsid w:val="00AA57D1"/>
    <w:rsid w:val="00AA61AD"/>
    <w:rsid w:val="00AB7244"/>
    <w:rsid w:val="00AF53CE"/>
    <w:rsid w:val="00B33F6B"/>
    <w:rsid w:val="00B371CA"/>
    <w:rsid w:val="00B470D0"/>
    <w:rsid w:val="00B64144"/>
    <w:rsid w:val="00BF27A4"/>
    <w:rsid w:val="00C00268"/>
    <w:rsid w:val="00C35B2F"/>
    <w:rsid w:val="00C375CD"/>
    <w:rsid w:val="00C6490F"/>
    <w:rsid w:val="00C64E6F"/>
    <w:rsid w:val="00C743C1"/>
    <w:rsid w:val="00C90573"/>
    <w:rsid w:val="00CA376A"/>
    <w:rsid w:val="00CD2F76"/>
    <w:rsid w:val="00CE4499"/>
    <w:rsid w:val="00CE7A07"/>
    <w:rsid w:val="00D209CE"/>
    <w:rsid w:val="00D4472A"/>
    <w:rsid w:val="00DA0C4D"/>
    <w:rsid w:val="00DF20D5"/>
    <w:rsid w:val="00DF6DB6"/>
    <w:rsid w:val="00E1277C"/>
    <w:rsid w:val="00E35AAC"/>
    <w:rsid w:val="00EA5813"/>
    <w:rsid w:val="00EE098F"/>
    <w:rsid w:val="00EF7FA3"/>
    <w:rsid w:val="00F051E3"/>
    <w:rsid w:val="00F5748B"/>
    <w:rsid w:val="00F8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1D7D3"/>
  <w15:docId w15:val="{D8187982-0328-4FDB-9A41-DD7A3B79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9BF"/>
    <w:pPr>
      <w:spacing w:line="360" w:lineRule="auto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7F59B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AB724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a4"/>
    <w:uiPriority w:val="99"/>
    <w:unhideWhenUsed/>
    <w:rsid w:val="0042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20D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2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20D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CC861-1999-4AFD-92BD-C3B15DE70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zhu</dc:creator>
  <cp:keywords/>
  <dc:description/>
  <cp:lastModifiedBy>zhujiantang20082006@126.com</cp:lastModifiedBy>
  <cp:revision>69</cp:revision>
  <dcterms:created xsi:type="dcterms:W3CDTF">2014-11-13T12:48:00Z</dcterms:created>
  <dcterms:modified xsi:type="dcterms:W3CDTF">2020-09-01T09:05:00Z</dcterms:modified>
</cp:coreProperties>
</file>